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998" w:type="dxa"/>
        <w:jc w:val="center"/>
        <w:tblLayout w:type="fixed"/>
        <w:tblLook w:val="04A0" w:firstRow="1" w:lastRow="0" w:firstColumn="1" w:lastColumn="0" w:noHBand="0" w:noVBand="1"/>
      </w:tblPr>
      <w:tblGrid>
        <w:gridCol w:w="237"/>
        <w:gridCol w:w="3449"/>
        <w:gridCol w:w="236"/>
        <w:gridCol w:w="1531"/>
        <w:gridCol w:w="238"/>
        <w:gridCol w:w="1531"/>
        <w:gridCol w:w="992"/>
        <w:gridCol w:w="238"/>
        <w:gridCol w:w="1531"/>
        <w:gridCol w:w="992"/>
        <w:gridCol w:w="23"/>
      </w:tblGrid>
      <w:tr w:rsidR="009B27C5" w:rsidTr="00307494">
        <w:trPr>
          <w:jc w:val="center"/>
        </w:trPr>
        <w:tc>
          <w:tcPr>
            <w:tcW w:w="10998" w:type="dxa"/>
            <w:gridSpan w:val="11"/>
            <w:tcBorders>
              <w:left w:val="nil"/>
              <w:right w:val="nil"/>
            </w:tcBorders>
          </w:tcPr>
          <w:p w:rsidR="009B27C5" w:rsidRDefault="00E1083E" w:rsidP="00EB2A58">
            <w:r w:rsidRPr="00E1083E">
              <w:rPr>
                <w:b/>
              </w:rPr>
              <w:t>S5 Table. Comparison of baseline demographics and treatment-related characteristics between full responders and participants who only responded at 1 of 3 months after discharge.</w:t>
            </w:r>
          </w:p>
        </w:tc>
      </w:tr>
      <w:tr w:rsidR="00307494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307494" w:rsidRPr="00C93567" w:rsidRDefault="00307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top w:val="nil"/>
              <w:left w:val="nil"/>
              <w:right w:val="nil"/>
            </w:tcBorders>
          </w:tcPr>
          <w:p w:rsidR="00307494" w:rsidRPr="00C93567" w:rsidRDefault="003074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07494" w:rsidRPr="00C93567" w:rsidRDefault="00307494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ull Responder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artial Responders (only 1 month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3567">
              <w:rPr>
                <w:rFonts w:cstheme="minorHAnsi"/>
                <w:i/>
                <w:sz w:val="20"/>
                <w:szCs w:val="20"/>
              </w:rPr>
              <w:t>p</w:t>
            </w:r>
            <w:r w:rsidRPr="00C93567">
              <w:rPr>
                <w:rFonts w:cstheme="minorHAnsi"/>
                <w:sz w:val="20"/>
                <w:szCs w:val="20"/>
              </w:rPr>
              <w:t>-valu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artial Responders (only 3 month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93567">
              <w:rPr>
                <w:rFonts w:cstheme="minorHAnsi"/>
                <w:i/>
                <w:sz w:val="20"/>
                <w:szCs w:val="20"/>
              </w:rPr>
              <w:t>p</w:t>
            </w:r>
            <w:r w:rsidRPr="00C93567"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307494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307494" w:rsidRPr="00C93567" w:rsidRDefault="00307494" w:rsidP="00C93567">
            <w:pPr>
              <w:rPr>
                <w:rFonts w:cstheme="minorHAnsi"/>
                <w:sz w:val="20"/>
                <w:szCs w:val="20"/>
              </w:rPr>
            </w:pPr>
            <w:r w:rsidRPr="00C93567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07494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307494" w:rsidRPr="0037757F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07494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307494" w:rsidRPr="00C93567" w:rsidRDefault="00307494" w:rsidP="00C93567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Age, y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07494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307494" w:rsidRPr="00E0293C" w:rsidRDefault="00127F4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37-8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307494" w:rsidRPr="00E0293C" w:rsidRDefault="00127F4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27-8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307494" w:rsidRPr="00E0293C" w:rsidRDefault="00127F45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07494" w:rsidRPr="00E0293C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307494" w:rsidRPr="00E0293C" w:rsidRDefault="008D179D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35-9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307494" w:rsidRPr="00E0293C" w:rsidRDefault="008D179D" w:rsidP="00C935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307494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307494" w:rsidRPr="00C93567" w:rsidRDefault="00307494" w:rsidP="00C93567">
            <w:pPr>
              <w:spacing w:line="276" w:lineRule="auto"/>
              <w:rPr>
                <w:rFonts w:eastAsia="Calibri" w:cstheme="minorHAnsi"/>
                <w:sz w:val="20"/>
                <w:szCs w:val="20"/>
                <w:vertAlign w:val="superscript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Ethnic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307494" w:rsidRPr="00C93567" w:rsidRDefault="00307494" w:rsidP="00C935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Caucas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 (7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5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5E0F7B" w:rsidRDefault="00127F45" w:rsidP="00127F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 (6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Bla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Surinamese /Hindust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Arab, not specifi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Turkis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5E0F7B" w:rsidRDefault="00127F45" w:rsidP="00127F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8D179D" w:rsidRDefault="008D179D" w:rsidP="00127F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D179D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Morocc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5E0F7B" w:rsidRDefault="00127F45" w:rsidP="00127F4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Oth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C93567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C93567">
              <w:rPr>
                <w:rFonts w:eastAsia="Calibri" w:cstheme="minorHAnsi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127F45" w:rsidRPr="00E0293C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Sex at birth, 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127F45" w:rsidRPr="00E0293C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3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4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127F45" w:rsidRPr="00E0293C" w:rsidRDefault="00127F45" w:rsidP="00127F45">
            <w:pPr>
              <w:spacing w:before="20"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ody Mass Index (BMI)</w:t>
            </w:r>
            <w:r>
              <w:rPr>
                <w:rFonts w:eastAsia="Calibri"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127F45" w:rsidRPr="00E0293C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5 (19.1-40.7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3 (20.1-43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20-4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127F4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127F45" w:rsidRPr="00E0293C" w:rsidRDefault="00127F45" w:rsidP="00127F45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127F45" w:rsidRPr="00E0293C" w:rsidRDefault="00127F45" w:rsidP="00127F45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MI &lt;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27F45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127F45" w:rsidRPr="00E0293C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3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3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7F45" w:rsidRPr="00C93567" w:rsidRDefault="00127F45" w:rsidP="00127F4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2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127F45" w:rsidRPr="00C93567" w:rsidRDefault="008D179D" w:rsidP="00127F4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MI 25-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39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2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BMI &gt;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3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3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5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omorbid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Hypert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3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3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4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cardiac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2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2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2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pulmonary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1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1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2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Asthm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1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5E0F7B" w:rsidRDefault="008D179D" w:rsidP="008D179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Tuberculo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kidney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Mild liver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Moderate liver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neurological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Dement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Chronic hematologic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Diabetes type I or 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1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2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2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Rheumatologic disord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E0293C">
              <w:rPr>
                <w:rFonts w:eastAsia="Calibri" w:cstheme="minorHAnsi"/>
                <w:sz w:val="20"/>
                <w:szCs w:val="20"/>
              </w:rPr>
              <w:t>Malignant neoplas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bottom"/>
          </w:tcPr>
          <w:p w:rsidR="008D179D" w:rsidRPr="00E0293C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Total number of comorbid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-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8D179D" w:rsidRPr="00E0293C" w:rsidRDefault="008D179D" w:rsidP="008D179D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2 or more comorbiditi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3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4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4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8D179D" w:rsidRPr="00E0293C" w:rsidRDefault="008D179D" w:rsidP="008D179D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Psychiatric problems in past 5 years</w:t>
            </w:r>
            <w:r>
              <w:rPr>
                <w:rFonts w:ascii="Calibri Light" w:eastAsia="Calibri" w:hAnsi="Calibri Light" w:cs="Calibri Ligh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13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DE24A6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D179D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8D179D" w:rsidRPr="00E0293C" w:rsidRDefault="008D179D" w:rsidP="008D179D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</w:rPr>
              <w:t>Psychological treatment 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8D179D" w:rsidRPr="00C93567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8D179D" w:rsidRPr="00DE24A6" w:rsidRDefault="008D179D" w:rsidP="008D179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psycholog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E24A6">
              <w:rPr>
                <w:rFonts w:cstheme="minorHAnsi"/>
                <w:sz w:val="20"/>
                <w:szCs w:val="20"/>
              </w:rPr>
              <w:t>0.42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psychiatr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psychologist and psychiatris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, med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Smok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Never smo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 (5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4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DE24A6" w:rsidRDefault="00DE24A6" w:rsidP="00DE24A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E24A6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Former smo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2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3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3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Educational level</w:t>
            </w:r>
            <w:r>
              <w:rPr>
                <w:rFonts w:ascii="Calibri Light" w:eastAsia="Calibri" w:hAnsi="Calibri Light" w:cs="Calibri Ligh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Elementary 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2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5E0F7B" w:rsidRDefault="00DE24A6" w:rsidP="00DE24A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High schoo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19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2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  <w:t>Intermediate vocational edu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3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3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Bachelor’s degre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1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Master’s degre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5E0F7B" w:rsidRDefault="00DE24A6" w:rsidP="00DE24A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Working/employed before admission</w:t>
            </w:r>
            <w:r>
              <w:rPr>
                <w:rFonts w:ascii="Calibri Light" w:eastAsia="Calibri" w:hAnsi="Calibri Light" w:cs="Calibri Light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4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2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  <w:vAlign w:val="center"/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Work hours before admission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8-49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18-6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Healthcare wor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ause of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VID-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5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3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5E0F7B" w:rsidRDefault="00DE24A6" w:rsidP="00DE24A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5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Lower respiratory tract infec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Exacerbation asthma/COP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Pulmonary mali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Other maligna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Pulmonary embolis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Other respiratory dise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ardiac path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8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Gastro-intestinal path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  <w:bookmarkStart w:id="0" w:name="_GoBack"/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rogenital path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bookmarkEnd w:id="0"/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Oth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  <w:r w:rsidRPr="00E0293C">
              <w:rPr>
                <w:rFonts w:cstheme="minorHAnsi"/>
                <w:sz w:val="20"/>
                <w:szCs w:val="20"/>
              </w:rPr>
              <w:t>Treatment restrictions (at admissio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1, No restric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 (7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6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6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2, D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3, DNR, D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7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DE24A6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E24A6" w:rsidRPr="00E0293C" w:rsidRDefault="00DE24A6" w:rsidP="00DE24A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DE24A6" w:rsidRPr="00E0293C" w:rsidRDefault="00DE24A6" w:rsidP="00DE24A6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4, DNR, DNI, no ICU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E24A6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4A6" w:rsidRPr="00C93567" w:rsidRDefault="00DE24A6" w:rsidP="00DE24A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DE24A6" w:rsidRPr="00C93567" w:rsidRDefault="00772A05" w:rsidP="00DE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5, abstain supportive c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  <w:r w:rsidRPr="00E0293C">
              <w:rPr>
                <w:rFonts w:cstheme="minorHAnsi"/>
                <w:sz w:val="20"/>
                <w:szCs w:val="20"/>
              </w:rPr>
              <w:t>Treatment restrictions (before discharg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1, No restric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 (76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</w:t>
            </w:r>
            <w:r>
              <w:rPr>
                <w:rFonts w:cstheme="minorHAnsi"/>
                <w:sz w:val="20"/>
                <w:szCs w:val="20"/>
              </w:rPr>
              <w:t>7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7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2, DN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3, DNR, DN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4, DNR, DNI, no ICU 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(1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1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Code 5, abstain supportive ca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772A05" w:rsidRPr="00E0293C" w:rsidRDefault="00772A05" w:rsidP="00772A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49" w:type="dxa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Hospital length of stay, day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4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4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-6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Admitted to the IC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1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2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ICU length of stay, day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0-48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3-4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8-4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>
              <w:rPr>
                <w:rFonts w:ascii="Calibri Light" w:eastAsia="Calibri" w:hAnsi="Calibri Light" w:cs="Calibri Light"/>
                <w:sz w:val="20"/>
                <w:szCs w:val="20"/>
              </w:rPr>
              <w:t>SOFA score *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6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-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P/F ratio 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>*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8 (102-524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4 (100-54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9 (69-56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S/F ratio</w:t>
            </w:r>
            <w:r>
              <w:rPr>
                <w:rFonts w:ascii="Calibri Light" w:eastAsia="Calibri" w:hAnsi="Calibri Light" w:cs="Calibri Light"/>
                <w:sz w:val="20"/>
                <w:szCs w:val="20"/>
              </w:rPr>
              <w:t xml:space="preserve"> ****</w:t>
            </w: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 (132-47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5 (100-47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2 (93-47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oxygen therap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 (7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 (7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7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oxygen therapy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10-4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4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1-4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non-invasive ventilation (NIV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lastRenderedPageBreak/>
              <w:t xml:space="preserve">Duration of NIV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-10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1-2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4-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invasive venti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12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2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invasive ventilation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-35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10-4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8-4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Ventilated in prone pos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5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 xml:space="preserve">Duration of prone positioning, day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11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-1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1-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Received a tracheostom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4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</w:tr>
      <w:tr w:rsidR="00772A05" w:rsidTr="00772A05">
        <w:trPr>
          <w:gridAfter w:val="1"/>
          <w:wAfter w:w="23" w:type="dxa"/>
          <w:jc w:val="center"/>
        </w:trPr>
        <w:tc>
          <w:tcPr>
            <w:tcW w:w="3686" w:type="dxa"/>
            <w:gridSpan w:val="2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spacing w:before="20" w:line="276" w:lineRule="auto"/>
              <w:rPr>
                <w:rFonts w:ascii="Calibri Light" w:eastAsia="Calibri" w:hAnsi="Calibri Light" w:cs="Calibri Light"/>
                <w:sz w:val="20"/>
                <w:szCs w:val="20"/>
              </w:rPr>
            </w:pPr>
            <w:r w:rsidRPr="00E0293C">
              <w:rPr>
                <w:rFonts w:ascii="Calibri Light" w:eastAsia="Calibri" w:hAnsi="Calibri Light" w:cs="Calibri Light"/>
                <w:sz w:val="20"/>
                <w:szCs w:val="20"/>
              </w:rPr>
              <w:t>Died during follow-u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772A05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5E0F7B" w:rsidRDefault="00772A05" w:rsidP="00772A0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E0F7B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72A05" w:rsidRPr="00C93567" w:rsidRDefault="00772A05" w:rsidP="00772A0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772A05" w:rsidTr="00307494">
        <w:trPr>
          <w:jc w:val="center"/>
        </w:trPr>
        <w:tc>
          <w:tcPr>
            <w:tcW w:w="10998" w:type="dxa"/>
            <w:gridSpan w:val="11"/>
            <w:tcBorders>
              <w:left w:val="nil"/>
              <w:right w:val="nil"/>
            </w:tcBorders>
          </w:tcPr>
          <w:p w:rsidR="00772A05" w:rsidRPr="00E0293C" w:rsidRDefault="00772A05" w:rsidP="00772A05">
            <w:pPr>
              <w:jc w:val="both"/>
              <w:rPr>
                <w:rFonts w:cstheme="minorHAnsi"/>
                <w:sz w:val="18"/>
                <w:szCs w:val="18"/>
              </w:rPr>
            </w:pPr>
            <w:r w:rsidRPr="00E0293C">
              <w:rPr>
                <w:rFonts w:cstheme="minorHAnsi"/>
                <w:sz w:val="18"/>
                <w:szCs w:val="18"/>
              </w:rPr>
              <w:t>Data are shown as</w:t>
            </w:r>
            <w:r>
              <w:rPr>
                <w:rFonts w:cstheme="minorHAnsi"/>
                <w:sz w:val="18"/>
                <w:szCs w:val="18"/>
              </w:rPr>
              <w:t xml:space="preserve"> n (%) and median (95% range). </w:t>
            </w:r>
            <w:r w:rsidRPr="00E0293C">
              <w:rPr>
                <w:rFonts w:cstheme="minorHAnsi"/>
                <w:sz w:val="18"/>
                <w:szCs w:val="18"/>
              </w:rPr>
              <w:t xml:space="preserve">Abbreviations: ICU, Intensive care unit; SOFA, Sequential Organ Failure Assessment; P/F ratio, ratio between arterial partial pressure (PaO2) to fractional inspired oxygen (FiO2); S/F ratio, ratio between peripheral oxygen saturation (SaO2) and FiO2.  </w:t>
            </w:r>
            <w:r>
              <w:rPr>
                <w:rFonts w:cstheme="minorHAnsi"/>
                <w:i/>
                <w:sz w:val="18"/>
                <w:szCs w:val="18"/>
              </w:rPr>
              <w:t>P</w:t>
            </w:r>
            <w:r w:rsidRPr="00E0293C">
              <w:rPr>
                <w:rFonts w:cstheme="minorHAnsi"/>
                <w:sz w:val="18"/>
                <w:szCs w:val="18"/>
              </w:rPr>
              <w:t>-value</w:t>
            </w:r>
            <w:r>
              <w:rPr>
                <w:rFonts w:cstheme="minorHAnsi"/>
                <w:sz w:val="18"/>
                <w:szCs w:val="18"/>
              </w:rPr>
              <w:t>s were</w:t>
            </w:r>
            <w:r w:rsidRPr="00E0293C">
              <w:rPr>
                <w:rFonts w:cstheme="minorHAnsi"/>
                <w:sz w:val="18"/>
                <w:szCs w:val="18"/>
              </w:rPr>
              <w:t xml:space="preserve"> calculated using a Mann Whitney-U Test</w:t>
            </w:r>
            <w:r>
              <w:rPr>
                <w:rFonts w:cstheme="minorHAnsi"/>
                <w:sz w:val="18"/>
                <w:szCs w:val="18"/>
              </w:rPr>
              <w:t xml:space="preserve"> for continuous variables and using a Fisher’s Exact test for categorical variables.</w:t>
            </w:r>
            <w:r w:rsidRPr="00E0293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* BMI of 116 patients was not available. ** </w:t>
            </w:r>
            <w:r w:rsidRPr="00E0293C">
              <w:rPr>
                <w:rFonts w:cstheme="minorHAnsi"/>
                <w:sz w:val="18"/>
                <w:szCs w:val="18"/>
              </w:rPr>
              <w:t xml:space="preserve">Results regarding psychological history are derived from the questionnaire 3 months after discharge. </w:t>
            </w:r>
            <w:r>
              <w:rPr>
                <w:rFonts w:cstheme="minorHAnsi"/>
                <w:sz w:val="18"/>
                <w:szCs w:val="18"/>
              </w:rPr>
              <w:t xml:space="preserve">*** </w:t>
            </w:r>
            <w:r w:rsidRPr="00E0293C">
              <w:rPr>
                <w:rFonts w:cstheme="minorHAnsi"/>
                <w:sz w:val="18"/>
                <w:szCs w:val="18"/>
              </w:rPr>
              <w:t xml:space="preserve">Results regarding educational level </w:t>
            </w:r>
            <w:r>
              <w:rPr>
                <w:rFonts w:cstheme="minorHAnsi"/>
                <w:sz w:val="18"/>
                <w:szCs w:val="18"/>
              </w:rPr>
              <w:t xml:space="preserve">and employment status after hospitalization </w:t>
            </w:r>
            <w:r w:rsidRPr="00E0293C">
              <w:rPr>
                <w:rFonts w:cstheme="minorHAnsi"/>
                <w:sz w:val="18"/>
                <w:szCs w:val="18"/>
              </w:rPr>
              <w:t xml:space="preserve">are derived from the questionnaires 1 month after discharge. </w:t>
            </w:r>
            <w:r>
              <w:rPr>
                <w:rFonts w:cstheme="minorHAnsi"/>
                <w:sz w:val="18"/>
                <w:szCs w:val="18"/>
              </w:rPr>
              <w:t>**** S</w:t>
            </w:r>
            <w:r w:rsidRPr="00E0293C">
              <w:rPr>
                <w:rFonts w:cstheme="minorHAnsi"/>
                <w:sz w:val="18"/>
                <w:szCs w:val="18"/>
              </w:rPr>
              <w:t>cored the day of first SARS-CoV-2 suspicion.  Non-invasive ventilation was defined as use of CPAP or BIPAP; Use of high flow nasal cannula was not included</w:t>
            </w:r>
          </w:p>
        </w:tc>
      </w:tr>
    </w:tbl>
    <w:p w:rsidR="00BB7760" w:rsidRDefault="00BB7760"/>
    <w:sectPr w:rsidR="00BB7760" w:rsidSect="0030749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567"/>
    <w:rsid w:val="000635E6"/>
    <w:rsid w:val="00127F45"/>
    <w:rsid w:val="00183753"/>
    <w:rsid w:val="001E5DB4"/>
    <w:rsid w:val="002D6E95"/>
    <w:rsid w:val="00307494"/>
    <w:rsid w:val="00492BB2"/>
    <w:rsid w:val="004E64F0"/>
    <w:rsid w:val="00593DDE"/>
    <w:rsid w:val="005E0F7B"/>
    <w:rsid w:val="005F1089"/>
    <w:rsid w:val="00612323"/>
    <w:rsid w:val="00772A05"/>
    <w:rsid w:val="007F1F14"/>
    <w:rsid w:val="0089163F"/>
    <w:rsid w:val="008B5C10"/>
    <w:rsid w:val="008D179D"/>
    <w:rsid w:val="008F683B"/>
    <w:rsid w:val="009B27C5"/>
    <w:rsid w:val="00B3325D"/>
    <w:rsid w:val="00B5425C"/>
    <w:rsid w:val="00B87854"/>
    <w:rsid w:val="00BB7760"/>
    <w:rsid w:val="00C93567"/>
    <w:rsid w:val="00CE623A"/>
    <w:rsid w:val="00DE24A6"/>
    <w:rsid w:val="00E1083E"/>
    <w:rsid w:val="00E3416C"/>
    <w:rsid w:val="00EB2A58"/>
    <w:rsid w:val="00EB3260"/>
    <w:rsid w:val="00F2159A"/>
    <w:rsid w:val="00FF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F46A5"/>
  <w15:chartTrackingRefBased/>
  <w15:docId w15:val="{1CB357BD-B43D-4D18-A320-66B27A25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008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3</cp:revision>
  <dcterms:created xsi:type="dcterms:W3CDTF">2021-06-22T10:19:00Z</dcterms:created>
  <dcterms:modified xsi:type="dcterms:W3CDTF">2021-06-22T11:19:00Z</dcterms:modified>
</cp:coreProperties>
</file>